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BDA" w:rsidRDefault="00810FD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1</w:t>
      </w:r>
    </w:p>
    <w:p w:rsidR="00810FDE" w:rsidRDefault="00810FD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44421" w:rsidRPr="00280423" w:rsidRDefault="00701A13" w:rsidP="00884B6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acterial growth </w:t>
      </w:r>
      <w:r w:rsidR="00C44421" w:rsidRPr="00C44421">
        <w:rPr>
          <w:rFonts w:ascii="Times New Roman" w:hAnsi="Times New Roman" w:cs="Times New Roman"/>
          <w:b/>
          <w:sz w:val="24"/>
          <w:szCs w:val="24"/>
        </w:rPr>
        <w:t xml:space="preserve">on De Man, </w:t>
      </w:r>
      <w:proofErr w:type="spellStart"/>
      <w:r w:rsidR="00C44421" w:rsidRPr="00C44421">
        <w:rPr>
          <w:rFonts w:ascii="Times New Roman" w:hAnsi="Times New Roman" w:cs="Times New Roman"/>
          <w:b/>
          <w:sz w:val="24"/>
          <w:szCs w:val="24"/>
        </w:rPr>
        <w:t>Rogosa</w:t>
      </w:r>
      <w:proofErr w:type="spellEnd"/>
      <w:r w:rsidR="00C44421" w:rsidRPr="00C44421">
        <w:rPr>
          <w:rFonts w:ascii="Times New Roman" w:hAnsi="Times New Roman" w:cs="Times New Roman"/>
          <w:b/>
          <w:sz w:val="24"/>
          <w:szCs w:val="24"/>
        </w:rPr>
        <w:t xml:space="preserve"> and Sharpe medium (MRS) in presence of aged garlic extract</w:t>
      </w:r>
    </w:p>
    <w:p w:rsidR="0016376F" w:rsidRDefault="005713AA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64E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786F2E8" wp14:editId="3E8EFFEB">
            <wp:extent cx="5787390" cy="2919846"/>
            <wp:effectExtent l="0" t="0" r="3810" b="139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C32A2" w:rsidRDefault="004A06C6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063">
        <w:rPr>
          <w:rFonts w:ascii="Times New Roman" w:hAnsi="Times New Roman" w:cs="Times New Roman"/>
          <w:b/>
          <w:sz w:val="24"/>
          <w:szCs w:val="24"/>
        </w:rPr>
        <w:t>Supplementary</w:t>
      </w:r>
      <w:r w:rsidR="005C32A2" w:rsidRPr="00452063">
        <w:rPr>
          <w:rFonts w:ascii="Times New Roman" w:hAnsi="Times New Roman" w:cs="Times New Roman"/>
          <w:b/>
          <w:sz w:val="24"/>
          <w:szCs w:val="24"/>
        </w:rPr>
        <w:t xml:space="preserve"> Figure 1</w:t>
      </w:r>
      <w:r w:rsidR="005C32A2">
        <w:rPr>
          <w:rFonts w:ascii="Times New Roman" w:hAnsi="Times New Roman" w:cs="Times New Roman"/>
          <w:sz w:val="24"/>
          <w:szCs w:val="24"/>
        </w:rPr>
        <w:t xml:space="preserve">: </w:t>
      </w:r>
      <w:r w:rsidR="005C32A2" w:rsidRPr="005C32A2">
        <w:rPr>
          <w:rFonts w:ascii="Times New Roman" w:hAnsi="Times New Roman" w:cs="Times New Roman"/>
          <w:sz w:val="24"/>
          <w:szCs w:val="24"/>
        </w:rPr>
        <w:t xml:space="preserve">Bacterial Growth Curve: </w:t>
      </w:r>
      <w:r w:rsidR="005C32A2" w:rsidRPr="00884B64">
        <w:rPr>
          <w:rFonts w:ascii="Times New Roman" w:hAnsi="Times New Roman" w:cs="Times New Roman"/>
          <w:i/>
          <w:sz w:val="24"/>
          <w:szCs w:val="24"/>
        </w:rPr>
        <w:t xml:space="preserve">Lactobacillus </w:t>
      </w:r>
      <w:proofErr w:type="spellStart"/>
      <w:r w:rsidR="005C32A2" w:rsidRPr="00884B64">
        <w:rPr>
          <w:rFonts w:ascii="Times New Roman" w:hAnsi="Times New Roman" w:cs="Times New Roman"/>
          <w:i/>
          <w:sz w:val="24"/>
          <w:szCs w:val="24"/>
        </w:rPr>
        <w:t>plantarum</w:t>
      </w:r>
      <w:proofErr w:type="spellEnd"/>
      <w:r w:rsidR="005C32A2" w:rsidRPr="00884B64">
        <w:rPr>
          <w:rFonts w:ascii="Times New Roman" w:hAnsi="Times New Roman" w:cs="Times New Roman"/>
          <w:sz w:val="24"/>
          <w:szCs w:val="24"/>
        </w:rPr>
        <w:t xml:space="preserve"> MTCC 2621 </w:t>
      </w:r>
      <w:r w:rsidR="005C32A2" w:rsidRPr="005C32A2">
        <w:rPr>
          <w:rFonts w:ascii="Times New Roman" w:hAnsi="Times New Roman" w:cs="Times New Roman"/>
          <w:sz w:val="24"/>
          <w:szCs w:val="24"/>
        </w:rPr>
        <w:t>in MRS broth</w:t>
      </w:r>
      <w:r w:rsidR="00452063">
        <w:rPr>
          <w:rFonts w:ascii="Times New Roman" w:hAnsi="Times New Roman" w:cs="Times New Roman"/>
          <w:sz w:val="24"/>
          <w:szCs w:val="24"/>
        </w:rPr>
        <w:t xml:space="preserve">. </w:t>
      </w:r>
      <w:r w:rsidR="00F40E88" w:rsidRPr="00884B64">
        <w:rPr>
          <w:rFonts w:ascii="Times New Roman" w:hAnsi="Times New Roman" w:cs="Times New Roman"/>
          <w:sz w:val="24"/>
          <w:szCs w:val="24"/>
        </w:rPr>
        <w:t>The presence of AGE resulted in an approx. 6 hour early log phase when compared to the absence of AGE.</w:t>
      </w:r>
      <w:r w:rsidR="00F40E88" w:rsidRPr="00F40E88">
        <w:rPr>
          <w:rFonts w:ascii="Times New Roman" w:hAnsi="Times New Roman" w:cs="Times New Roman"/>
          <w:sz w:val="24"/>
          <w:szCs w:val="24"/>
        </w:rPr>
        <w:t xml:space="preserve"> </w:t>
      </w:r>
      <w:r w:rsidR="00F40E88" w:rsidRPr="00884B64">
        <w:rPr>
          <w:rFonts w:ascii="Times New Roman" w:hAnsi="Times New Roman" w:cs="Times New Roman"/>
          <w:sz w:val="24"/>
          <w:szCs w:val="24"/>
        </w:rPr>
        <w:t xml:space="preserve">Garlic </w:t>
      </w:r>
      <w:r w:rsidR="00F40E88">
        <w:rPr>
          <w:rFonts w:ascii="Times New Roman" w:hAnsi="Times New Roman" w:cs="Times New Roman"/>
          <w:sz w:val="24"/>
          <w:szCs w:val="24"/>
        </w:rPr>
        <w:t xml:space="preserve">extract </w:t>
      </w:r>
      <w:r w:rsidR="00F40E88" w:rsidRPr="00884B64">
        <w:rPr>
          <w:rFonts w:ascii="Times New Roman" w:hAnsi="Times New Roman" w:cs="Times New Roman"/>
          <w:sz w:val="24"/>
          <w:szCs w:val="24"/>
        </w:rPr>
        <w:t>added to artificial growth feed can significantly increase (</w:t>
      </w:r>
      <w:r w:rsidR="00F40E88" w:rsidRPr="00884B64">
        <w:rPr>
          <w:rFonts w:ascii="Times New Roman" w:hAnsi="Times New Roman" w:cs="Times New Roman"/>
          <w:i/>
          <w:sz w:val="24"/>
          <w:szCs w:val="24"/>
        </w:rPr>
        <w:t>P</w:t>
      </w:r>
      <w:r w:rsidR="00F40E88" w:rsidRPr="00884B64">
        <w:rPr>
          <w:rFonts w:ascii="Times New Roman" w:hAnsi="Times New Roman" w:cs="Times New Roman"/>
          <w:sz w:val="24"/>
          <w:szCs w:val="24"/>
        </w:rPr>
        <w:t>&lt;0.01) the growth</w:t>
      </w:r>
      <w:r w:rsidR="00F40E88">
        <w:rPr>
          <w:rFonts w:ascii="Times New Roman" w:hAnsi="Times New Roman" w:cs="Times New Roman"/>
          <w:sz w:val="24"/>
          <w:szCs w:val="24"/>
        </w:rPr>
        <w:t>.</w:t>
      </w:r>
    </w:p>
    <w:p w:rsidR="00E134CB" w:rsidRDefault="00E134CB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34CB" w:rsidRDefault="00E134CB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34CB" w:rsidRDefault="00E134CB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34CB" w:rsidRDefault="00E134CB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34CB" w:rsidRDefault="00E134CB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34CB" w:rsidRDefault="00E134CB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34CB" w:rsidRDefault="00E134CB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34CB" w:rsidRDefault="00E134CB" w:rsidP="00126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34CB" w:rsidRDefault="00E134CB" w:rsidP="00712375">
      <w:pPr>
        <w:rPr>
          <w:rFonts w:ascii="Times New Roman" w:hAnsi="Times New Roman" w:cs="Times New Roman"/>
          <w:sz w:val="24"/>
          <w:szCs w:val="24"/>
        </w:rPr>
      </w:pPr>
    </w:p>
    <w:p w:rsidR="00F664E2" w:rsidRPr="00712375" w:rsidRDefault="008366B1" w:rsidP="007123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2E2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</w:t>
      </w:r>
      <w:r w:rsidR="00860703" w:rsidRPr="00722E28">
        <w:rPr>
          <w:rFonts w:ascii="Times New Roman" w:hAnsi="Times New Roman" w:cs="Times New Roman"/>
          <w:b/>
          <w:sz w:val="24"/>
          <w:szCs w:val="24"/>
          <w:u w:val="single"/>
        </w:rPr>
        <w:t>Table 1</w:t>
      </w:r>
      <w:r w:rsidR="00722E28">
        <w:rPr>
          <w:rFonts w:ascii="Times New Roman" w:hAnsi="Times New Roman" w:cs="Times New Roman"/>
          <w:sz w:val="24"/>
          <w:szCs w:val="24"/>
        </w:rPr>
        <w:t xml:space="preserve">: </w:t>
      </w:r>
      <w:r w:rsidR="00F664E2" w:rsidRPr="008366B1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proofErr w:type="spellStart"/>
      <w:r w:rsidR="00F664E2" w:rsidRPr="008366B1">
        <w:rPr>
          <w:rFonts w:ascii="Times New Roman" w:hAnsi="Times New Roman" w:cs="Times New Roman"/>
          <w:i/>
          <w:sz w:val="24"/>
          <w:szCs w:val="24"/>
          <w:lang w:val="en-GB"/>
        </w:rPr>
        <w:t>Mus</w:t>
      </w:r>
      <w:proofErr w:type="spellEnd"/>
      <w:r w:rsidR="00F664E2" w:rsidRPr="008366B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F664E2" w:rsidRPr="008366B1">
        <w:rPr>
          <w:rFonts w:ascii="Times New Roman" w:hAnsi="Times New Roman" w:cs="Times New Roman"/>
          <w:i/>
          <w:sz w:val="24"/>
          <w:szCs w:val="24"/>
          <w:lang w:val="en-GB"/>
        </w:rPr>
        <w:t>musculus</w:t>
      </w:r>
      <w:proofErr w:type="spellEnd"/>
      <w:r w:rsidR="00F664E2" w:rsidRPr="008366B1">
        <w:rPr>
          <w:rFonts w:ascii="Times New Roman" w:hAnsi="Times New Roman" w:cs="Times New Roman"/>
          <w:sz w:val="24"/>
          <w:szCs w:val="24"/>
          <w:lang w:val="en-GB"/>
        </w:rPr>
        <w:t xml:space="preserve"> primers </w:t>
      </w:r>
      <w:r w:rsidR="00722E28">
        <w:rPr>
          <w:rFonts w:ascii="Times New Roman" w:hAnsi="Times New Roman" w:cs="Times New Roman"/>
          <w:sz w:val="24"/>
          <w:szCs w:val="24"/>
          <w:lang w:val="en-GB"/>
        </w:rPr>
        <w:t xml:space="preserve">utilized during quantitative real-time polymerase chain reaction (PCR) proces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34"/>
        <w:gridCol w:w="4091"/>
        <w:gridCol w:w="3042"/>
      </w:tblGrid>
      <w:tr w:rsidR="0016376F" w:rsidRPr="00336B59" w:rsidTr="008347E4">
        <w:tc>
          <w:tcPr>
            <w:tcW w:w="1934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4091" w:type="dxa"/>
          </w:tcPr>
          <w:p w:rsidR="0016376F" w:rsidRPr="00336B59" w:rsidRDefault="0016376F" w:rsidP="00454143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042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</w:t>
            </w:r>
          </w:p>
        </w:tc>
      </w:tr>
      <w:tr w:rsidR="0016376F" w:rsidRPr="00336B59" w:rsidTr="008347E4">
        <w:tc>
          <w:tcPr>
            <w:tcW w:w="1934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NPLA3</w:t>
            </w:r>
          </w:p>
        </w:tc>
        <w:tc>
          <w:tcPr>
            <w:tcW w:w="4091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CCCTCTCGATCACATCAT</w:t>
            </w:r>
          </w:p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TCGGACACTCTGGTGAG</w:t>
            </w:r>
          </w:p>
        </w:tc>
        <w:tc>
          <w:tcPr>
            <w:tcW w:w="3042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16376F" w:rsidRPr="00336B59" w:rsidTr="008347E4">
        <w:tc>
          <w:tcPr>
            <w:tcW w:w="1934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SREBP-1c</w:t>
            </w:r>
          </w:p>
        </w:tc>
        <w:tc>
          <w:tcPr>
            <w:tcW w:w="4091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CGCTTCTTACAGCACAGCAAT TGCCCAAGGACAAGGGGCTA</w:t>
            </w:r>
          </w:p>
        </w:tc>
        <w:tc>
          <w:tcPr>
            <w:tcW w:w="3042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16376F" w:rsidRPr="00336B59" w:rsidTr="008347E4">
        <w:tc>
          <w:tcPr>
            <w:tcW w:w="1934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PPAR-</w:t>
            </w: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 xml:space="preserve"> α</w:t>
            </w:r>
          </w:p>
        </w:tc>
        <w:tc>
          <w:tcPr>
            <w:tcW w:w="4091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GTCAGCTGCCCTGCTGTCCCA CGAAAGAAGCCCTTGCAGCC</w:t>
            </w:r>
          </w:p>
        </w:tc>
        <w:tc>
          <w:tcPr>
            <w:tcW w:w="3042" w:type="dxa"/>
          </w:tcPr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16376F" w:rsidRPr="00336B59" w:rsidRDefault="0016376F" w:rsidP="004541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740C5" w:rsidRPr="00336B59" w:rsidTr="008347E4">
        <w:tc>
          <w:tcPr>
            <w:tcW w:w="1934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IL-6</w:t>
            </w:r>
          </w:p>
        </w:tc>
        <w:tc>
          <w:tcPr>
            <w:tcW w:w="4091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36B5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CCCTTCAGGAACAGCTATGA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36B5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GTCAACAAATCAGTCCCAAG</w:t>
            </w:r>
          </w:p>
        </w:tc>
        <w:tc>
          <w:tcPr>
            <w:tcW w:w="3042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740C5" w:rsidRPr="00336B59" w:rsidTr="008347E4">
        <w:tc>
          <w:tcPr>
            <w:tcW w:w="1934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Caspase-3</w:t>
            </w:r>
          </w:p>
        </w:tc>
        <w:tc>
          <w:tcPr>
            <w:tcW w:w="4091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eastAsia="en-IN"/>
              </w:rPr>
            </w:pPr>
            <w:r w:rsidRPr="00336B59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eastAsia="en-IN"/>
              </w:rPr>
              <w:t>GTGGAACTGACGATGATATGGC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eastAsia="en-IN"/>
              </w:rPr>
              <w:t>CGCAAAGTGACTGGATGAACCG</w:t>
            </w:r>
          </w:p>
        </w:tc>
        <w:tc>
          <w:tcPr>
            <w:tcW w:w="3042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740C5" w:rsidRPr="00336B59" w:rsidTr="008347E4">
        <w:tc>
          <w:tcPr>
            <w:tcW w:w="1934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TNF- α</w:t>
            </w:r>
          </w:p>
        </w:tc>
        <w:tc>
          <w:tcPr>
            <w:tcW w:w="4091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GTGGCGGGGGCCACCACGCTC CGAGTTTTGAGAAGATGATCG</w:t>
            </w:r>
          </w:p>
        </w:tc>
        <w:tc>
          <w:tcPr>
            <w:tcW w:w="3042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740C5" w:rsidRPr="00336B59" w:rsidTr="008347E4">
        <w:tc>
          <w:tcPr>
            <w:tcW w:w="1934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TGF-β</w:t>
            </w:r>
          </w:p>
        </w:tc>
        <w:tc>
          <w:tcPr>
            <w:tcW w:w="4091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36B5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CTTCAGCTCCACAGAGAA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TGTTGGTTGTAGAGGGCAT</w:t>
            </w:r>
          </w:p>
        </w:tc>
        <w:tc>
          <w:tcPr>
            <w:tcW w:w="3042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740C5" w:rsidRPr="00336B59" w:rsidTr="008347E4">
        <w:trPr>
          <w:trHeight w:val="612"/>
        </w:trPr>
        <w:tc>
          <w:tcPr>
            <w:tcW w:w="1934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Bcl-2</w:t>
            </w:r>
          </w:p>
        </w:tc>
        <w:tc>
          <w:tcPr>
            <w:tcW w:w="4091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GTGCACCGAGACACGGCTGC CGACGGTAGCGACGAGAGAA</w:t>
            </w:r>
          </w:p>
        </w:tc>
        <w:tc>
          <w:tcPr>
            <w:tcW w:w="3042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740C5" w:rsidRPr="00336B59" w:rsidTr="008347E4">
        <w:trPr>
          <w:trHeight w:val="612"/>
        </w:trPr>
        <w:tc>
          <w:tcPr>
            <w:tcW w:w="1934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IL-32</w:t>
            </w:r>
          </w:p>
        </w:tc>
        <w:tc>
          <w:tcPr>
            <w:tcW w:w="4091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TCAAAGAGGGCTACCTGGAGAC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TCTGTTGCCTCGGCACCGTAAT</w:t>
            </w:r>
          </w:p>
        </w:tc>
        <w:tc>
          <w:tcPr>
            <w:tcW w:w="3042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0740C5" w:rsidRPr="00336B59" w:rsidRDefault="000740C5" w:rsidP="000740C5">
            <w:pPr>
              <w:tabs>
                <w:tab w:val="center" w:pos="1168"/>
                <w:tab w:val="right" w:pos="233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740C5" w:rsidRPr="00336B59" w:rsidTr="008347E4">
        <w:trPr>
          <w:trHeight w:val="612"/>
        </w:trPr>
        <w:tc>
          <w:tcPr>
            <w:tcW w:w="1934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Occluidn</w:t>
            </w:r>
            <w:proofErr w:type="spellEnd"/>
          </w:p>
        </w:tc>
        <w:tc>
          <w:tcPr>
            <w:tcW w:w="4091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GAGAAACTGAGTGCCTGGAC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CTTTCGACCAATTCACCTGA</w:t>
            </w:r>
          </w:p>
        </w:tc>
        <w:tc>
          <w:tcPr>
            <w:tcW w:w="3042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740C5" w:rsidRPr="00336B59" w:rsidTr="008347E4">
        <w:trPr>
          <w:trHeight w:val="612"/>
        </w:trPr>
        <w:tc>
          <w:tcPr>
            <w:tcW w:w="1934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ZO-1</w:t>
            </w:r>
          </w:p>
        </w:tc>
        <w:tc>
          <w:tcPr>
            <w:tcW w:w="4091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TATGGCACATCAGCACG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GGCAAACAGACCAAGC</w:t>
            </w:r>
          </w:p>
        </w:tc>
        <w:tc>
          <w:tcPr>
            <w:tcW w:w="3042" w:type="dxa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740C5" w:rsidRPr="00336B59" w:rsidTr="008347E4">
        <w:trPr>
          <w:trHeight w:val="612"/>
        </w:trPr>
        <w:tc>
          <w:tcPr>
            <w:tcW w:w="1934" w:type="dxa"/>
            <w:vAlign w:val="center"/>
          </w:tcPr>
          <w:p w:rsidR="000740C5" w:rsidRPr="00336B59" w:rsidRDefault="000740C5" w:rsidP="000740C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4091" w:type="dxa"/>
            <w:vAlign w:val="center"/>
          </w:tcPr>
          <w:p w:rsidR="000740C5" w:rsidRPr="00336B59" w:rsidRDefault="000740C5" w:rsidP="000740C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GAAGGGCACCACCAGGA</w:t>
            </w:r>
          </w:p>
          <w:p w:rsidR="000740C5" w:rsidRPr="00336B59" w:rsidRDefault="000740C5" w:rsidP="000740C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CATCACCTACGGAATCG</w:t>
            </w:r>
          </w:p>
        </w:tc>
        <w:tc>
          <w:tcPr>
            <w:tcW w:w="3042" w:type="dxa"/>
            <w:vAlign w:val="center"/>
          </w:tcPr>
          <w:p w:rsidR="000740C5" w:rsidRPr="00336B59" w:rsidRDefault="000740C5" w:rsidP="0007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0740C5" w:rsidRPr="00336B59" w:rsidRDefault="000740C5" w:rsidP="000740C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</w:tbl>
    <w:p w:rsidR="00712375" w:rsidRDefault="00712375" w:rsidP="00897AE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12375" w:rsidRDefault="00712375" w:rsidP="00897AE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134CB" w:rsidRDefault="00E134CB" w:rsidP="00897AE0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97AE0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97AE0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97AE0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97AE0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97AE0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97AE0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00A42" w:rsidRPr="00722E28" w:rsidRDefault="00722E28" w:rsidP="00897AE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22E2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Table 2</w:t>
      </w:r>
      <w:r w:rsidR="00355FF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97AE0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r w:rsidR="00BB7D84" w:rsidRPr="00722E28">
        <w:rPr>
          <w:rFonts w:ascii="Times New Roman" w:hAnsi="Times New Roman" w:cs="Times New Roman"/>
          <w:sz w:val="24"/>
          <w:szCs w:val="24"/>
          <w:lang w:val="en-GB"/>
        </w:rPr>
        <w:t xml:space="preserve">Human </w:t>
      </w:r>
      <w:r w:rsidR="00897AE0" w:rsidRPr="008366B1">
        <w:rPr>
          <w:rFonts w:ascii="Times New Roman" w:hAnsi="Times New Roman" w:cs="Times New Roman"/>
          <w:sz w:val="24"/>
          <w:szCs w:val="24"/>
          <w:lang w:val="en-GB"/>
        </w:rPr>
        <w:t xml:space="preserve">primers </w:t>
      </w:r>
      <w:r w:rsidR="00897AE0">
        <w:rPr>
          <w:rFonts w:ascii="Times New Roman" w:hAnsi="Times New Roman" w:cs="Times New Roman"/>
          <w:sz w:val="24"/>
          <w:szCs w:val="24"/>
          <w:lang w:val="en-GB"/>
        </w:rPr>
        <w:t>utilized during quantitative real-time PCR process</w:t>
      </w:r>
      <w:r w:rsidR="004354E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34"/>
        <w:gridCol w:w="4091"/>
        <w:gridCol w:w="3042"/>
      </w:tblGrid>
      <w:tr w:rsidR="00283359" w:rsidRPr="00336B59" w:rsidTr="00E36318">
        <w:tc>
          <w:tcPr>
            <w:tcW w:w="1934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4091" w:type="dxa"/>
          </w:tcPr>
          <w:p w:rsidR="00283359" w:rsidRPr="00336B59" w:rsidRDefault="00283359" w:rsidP="00E36318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3042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</w:t>
            </w:r>
          </w:p>
        </w:tc>
      </w:tr>
      <w:tr w:rsidR="00283359" w:rsidRPr="00336B59" w:rsidTr="00E36318">
        <w:tc>
          <w:tcPr>
            <w:tcW w:w="1934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NPLA3</w:t>
            </w:r>
          </w:p>
        </w:tc>
        <w:tc>
          <w:tcPr>
            <w:tcW w:w="4091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</w:pPr>
            <w:r w:rsidRPr="00336B59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CGAGGCGAGCGGTACGT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TGACACCGTGATGGTGGTTT</w:t>
            </w:r>
          </w:p>
        </w:tc>
        <w:tc>
          <w:tcPr>
            <w:tcW w:w="3042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283359" w:rsidRPr="00336B59" w:rsidTr="00E36318">
        <w:tc>
          <w:tcPr>
            <w:tcW w:w="1934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SREBP-1c</w:t>
            </w:r>
          </w:p>
        </w:tc>
        <w:tc>
          <w:tcPr>
            <w:tcW w:w="4091" w:type="dxa"/>
          </w:tcPr>
          <w:p w:rsidR="00283359" w:rsidRPr="00336B59" w:rsidRDefault="00334BD0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ATGGATTGCACATTTGAAGAC</w:t>
            </w:r>
          </w:p>
          <w:p w:rsidR="00283359" w:rsidRPr="00336B59" w:rsidRDefault="00334BD0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GCAGGAGAAGAGAAGCTCTCA</w:t>
            </w:r>
          </w:p>
        </w:tc>
        <w:tc>
          <w:tcPr>
            <w:tcW w:w="3042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283359" w:rsidRPr="00336B59" w:rsidTr="00E36318">
        <w:tc>
          <w:tcPr>
            <w:tcW w:w="1934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PPAR-</w:t>
            </w: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 xml:space="preserve"> α</w:t>
            </w:r>
          </w:p>
        </w:tc>
        <w:tc>
          <w:tcPr>
            <w:tcW w:w="4091" w:type="dxa"/>
          </w:tcPr>
          <w:p w:rsidR="00283359" w:rsidRPr="00336B59" w:rsidRDefault="0081273A" w:rsidP="000027B4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TCACACAATGCAATCCGTT</w:t>
            </w:r>
          </w:p>
          <w:p w:rsidR="000027B4" w:rsidRPr="00336B59" w:rsidRDefault="000027B4" w:rsidP="000027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AGTGTGTTCGTTGGCAA</w:t>
            </w:r>
          </w:p>
        </w:tc>
        <w:tc>
          <w:tcPr>
            <w:tcW w:w="3042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283359" w:rsidRPr="00336B59" w:rsidTr="00E36318">
        <w:tc>
          <w:tcPr>
            <w:tcW w:w="1934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TNF- α</w:t>
            </w:r>
          </w:p>
        </w:tc>
        <w:tc>
          <w:tcPr>
            <w:tcW w:w="4091" w:type="dxa"/>
          </w:tcPr>
          <w:p w:rsidR="00283359" w:rsidRPr="00336B59" w:rsidRDefault="00AA386E" w:rsidP="00AA38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GATCTCAAAGACAACCAAATGTG</w:t>
            </w: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A386E" w:rsidRPr="00336B59" w:rsidRDefault="00AA386E" w:rsidP="00AA386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TCAGCTGGAAGACTCCTCCCAG</w:t>
            </w:r>
          </w:p>
        </w:tc>
        <w:tc>
          <w:tcPr>
            <w:tcW w:w="3042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283359" w:rsidRPr="00336B59" w:rsidTr="00E36318">
        <w:trPr>
          <w:trHeight w:val="612"/>
        </w:trPr>
        <w:tc>
          <w:tcPr>
            <w:tcW w:w="1934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IL-32</w:t>
            </w:r>
          </w:p>
        </w:tc>
        <w:tc>
          <w:tcPr>
            <w:tcW w:w="4091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TCAAAGAGGGCTACCTGGAGAC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TCTGTTGCCTCGGCACCGTAAT</w:t>
            </w:r>
          </w:p>
        </w:tc>
        <w:tc>
          <w:tcPr>
            <w:tcW w:w="3042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283359" w:rsidRPr="00336B59" w:rsidRDefault="00283359" w:rsidP="00E36318">
            <w:pPr>
              <w:tabs>
                <w:tab w:val="center" w:pos="1168"/>
                <w:tab w:val="right" w:pos="233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283359" w:rsidRPr="00336B59" w:rsidTr="00E36318">
        <w:trPr>
          <w:trHeight w:val="612"/>
        </w:trPr>
        <w:tc>
          <w:tcPr>
            <w:tcW w:w="1934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Occluidn</w:t>
            </w:r>
            <w:proofErr w:type="spellEnd"/>
          </w:p>
        </w:tc>
        <w:tc>
          <w:tcPr>
            <w:tcW w:w="4091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GAGAAACTGAGTGCCTGGAC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CTTTCGACCAATTCACCTGA</w:t>
            </w:r>
          </w:p>
        </w:tc>
        <w:tc>
          <w:tcPr>
            <w:tcW w:w="3042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283359" w:rsidRPr="00336B59" w:rsidTr="00E36318">
        <w:trPr>
          <w:trHeight w:val="612"/>
        </w:trPr>
        <w:tc>
          <w:tcPr>
            <w:tcW w:w="1934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sz w:val="20"/>
                <w:szCs w:val="20"/>
              </w:rPr>
              <w:t>ZO-1</w:t>
            </w:r>
          </w:p>
        </w:tc>
        <w:tc>
          <w:tcPr>
            <w:tcW w:w="4091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TATGGCACATCAGCACG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GGCAAACAGACCAAGC</w:t>
            </w:r>
          </w:p>
        </w:tc>
        <w:tc>
          <w:tcPr>
            <w:tcW w:w="3042" w:type="dxa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283359" w:rsidRPr="00336B59" w:rsidTr="00E36318">
        <w:trPr>
          <w:trHeight w:val="612"/>
        </w:trPr>
        <w:tc>
          <w:tcPr>
            <w:tcW w:w="1934" w:type="dxa"/>
            <w:vAlign w:val="center"/>
          </w:tcPr>
          <w:p w:rsidR="00283359" w:rsidRPr="00336B59" w:rsidRDefault="00283359" w:rsidP="00E36318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4091" w:type="dxa"/>
            <w:vAlign w:val="center"/>
          </w:tcPr>
          <w:p w:rsidR="00283359" w:rsidRPr="00336B59" w:rsidRDefault="00E1502B" w:rsidP="00E36318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CATTCGAA</w:t>
            </w:r>
            <w:r w:rsidR="000740C5" w:rsidRPr="00336B59">
              <w:rPr>
                <w:rFonts w:ascii="Times New Roman" w:hAnsi="Times New Roman" w:cs="Times New Roman"/>
                <w:sz w:val="20"/>
                <w:szCs w:val="20"/>
              </w:rPr>
              <w:t>GTCTGCCCTAT</w:t>
            </w:r>
          </w:p>
          <w:p w:rsidR="00283359" w:rsidRPr="00336B59" w:rsidRDefault="00503F85" w:rsidP="00E36318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GTTTCTCA</w:t>
            </w:r>
            <w:r w:rsidR="000740C5" w:rsidRPr="00336B59">
              <w:rPr>
                <w:rFonts w:ascii="Times New Roman" w:hAnsi="Times New Roman" w:cs="Times New Roman"/>
                <w:sz w:val="20"/>
                <w:szCs w:val="20"/>
              </w:rPr>
              <w:t>GCTCCCTCTCC</w:t>
            </w:r>
          </w:p>
        </w:tc>
        <w:tc>
          <w:tcPr>
            <w:tcW w:w="3042" w:type="dxa"/>
            <w:vAlign w:val="center"/>
          </w:tcPr>
          <w:p w:rsidR="00283359" w:rsidRPr="00336B59" w:rsidRDefault="00283359" w:rsidP="00E363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:rsidR="00283359" w:rsidRPr="00336B59" w:rsidRDefault="00283359" w:rsidP="00E36318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B5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</w:tbl>
    <w:p w:rsidR="00283359" w:rsidRPr="00334BD0" w:rsidRDefault="00283359" w:rsidP="0016376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978FF" w:rsidRPr="00334BD0" w:rsidRDefault="00B978FF" w:rsidP="0016376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74490" w:rsidRDefault="00874490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134CB" w:rsidRDefault="00E134CB" w:rsidP="00820D0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6376F" w:rsidRPr="00F664E2" w:rsidRDefault="009E13B2" w:rsidP="00820D0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</w:t>
      </w:r>
      <w:r w:rsidR="00FD4F2D">
        <w:rPr>
          <w:rFonts w:ascii="Times New Roman" w:hAnsi="Times New Roman" w:cs="Times New Roman"/>
          <w:b/>
          <w:sz w:val="24"/>
          <w:szCs w:val="24"/>
          <w:u w:val="single"/>
        </w:rPr>
        <w:t>Table 3</w:t>
      </w:r>
      <w:r w:rsidR="003672B6" w:rsidRPr="00F664E2">
        <w:rPr>
          <w:rFonts w:ascii="Times New Roman" w:hAnsi="Times New Roman" w:cs="Times New Roman"/>
          <w:sz w:val="24"/>
          <w:szCs w:val="24"/>
        </w:rPr>
        <w:t xml:space="preserve">. Ingredient/ </w:t>
      </w:r>
      <w:r w:rsidR="005706B9">
        <w:rPr>
          <w:rFonts w:ascii="Times New Roman" w:hAnsi="Times New Roman" w:cs="Times New Roman"/>
          <w:sz w:val="24"/>
          <w:szCs w:val="24"/>
        </w:rPr>
        <w:t>nut</w:t>
      </w:r>
      <w:bookmarkStart w:id="0" w:name="_GoBack"/>
      <w:bookmarkEnd w:id="0"/>
      <w:r w:rsidR="005706B9">
        <w:rPr>
          <w:rFonts w:ascii="Times New Roman" w:hAnsi="Times New Roman" w:cs="Times New Roman"/>
          <w:sz w:val="24"/>
          <w:szCs w:val="24"/>
        </w:rPr>
        <w:t>rient composition of</w:t>
      </w:r>
      <w:r w:rsidR="00D43294" w:rsidRPr="00F66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49D2" w:rsidRPr="00F664E2">
        <w:rPr>
          <w:rFonts w:ascii="Times New Roman" w:hAnsi="Times New Roman" w:cs="Times New Roman"/>
          <w:sz w:val="24"/>
          <w:szCs w:val="24"/>
        </w:rPr>
        <w:t>Wistar</w:t>
      </w:r>
      <w:proofErr w:type="spellEnd"/>
      <w:r w:rsidR="00CC49D2" w:rsidRPr="00F664E2">
        <w:rPr>
          <w:rFonts w:ascii="Times New Roman" w:hAnsi="Times New Roman" w:cs="Times New Roman"/>
          <w:sz w:val="24"/>
          <w:szCs w:val="24"/>
        </w:rPr>
        <w:t xml:space="preserve"> rat </w:t>
      </w:r>
      <w:r w:rsidR="00747120" w:rsidRPr="00810FDE">
        <w:rPr>
          <w:rFonts w:ascii="Times New Roman" w:hAnsi="Times New Roman" w:cs="Times New Roman"/>
          <w:sz w:val="24"/>
          <w:szCs w:val="24"/>
          <w:shd w:val="clear" w:color="auto" w:fill="FFFFFF"/>
        </w:rPr>
        <w:t>methionine- and choline-deficient diet with high-fat</w:t>
      </w:r>
      <w:r w:rsidR="00747120" w:rsidRPr="00810F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7120" w:rsidRPr="0028344E">
        <w:rPr>
          <w:rFonts w:ascii="Times New Roman" w:hAnsi="Times New Roman" w:cs="Times New Roman"/>
          <w:sz w:val="24"/>
          <w:szCs w:val="24"/>
          <w:lang w:val="en-GB"/>
        </w:rPr>
        <w:t>diet</w:t>
      </w:r>
      <w:r w:rsidR="00747120" w:rsidRPr="00F664E2">
        <w:rPr>
          <w:rFonts w:ascii="Times New Roman" w:hAnsi="Times New Roman" w:cs="Times New Roman"/>
          <w:sz w:val="24"/>
          <w:szCs w:val="24"/>
        </w:rPr>
        <w:t xml:space="preserve"> </w:t>
      </w:r>
      <w:r w:rsidR="00CA7E7A" w:rsidRPr="00F664E2">
        <w:rPr>
          <w:rFonts w:ascii="Times New Roman" w:hAnsi="Times New Roman" w:cs="Times New Roman"/>
          <w:sz w:val="24"/>
          <w:szCs w:val="24"/>
        </w:rPr>
        <w:t>diets (</w:t>
      </w:r>
      <w:r w:rsidR="00551553" w:rsidRPr="00810FDE">
        <w:rPr>
          <w:rFonts w:ascii="Times New Roman" w:hAnsi="Times New Roman" w:cs="Times New Roman"/>
          <w:sz w:val="24"/>
          <w:szCs w:val="24"/>
          <w:lang w:val="en-GB"/>
        </w:rPr>
        <w:t>MCDHFD</w:t>
      </w:r>
      <w:r w:rsidR="00551553" w:rsidRPr="00F664E2">
        <w:rPr>
          <w:rFonts w:ascii="Times New Roman" w:hAnsi="Times New Roman" w:cs="Times New Roman"/>
          <w:sz w:val="24"/>
          <w:szCs w:val="24"/>
        </w:rPr>
        <w:t>)</w:t>
      </w:r>
      <w:r w:rsidR="00B10D72">
        <w:rPr>
          <w:rFonts w:ascii="Times New Roman" w:hAnsi="Times New Roman" w:cs="Times New Roman"/>
          <w:sz w:val="24"/>
          <w:szCs w:val="24"/>
        </w:rPr>
        <w:t xml:space="preserve"> (</w:t>
      </w:r>
      <w:r w:rsidR="00CA7E7A" w:rsidRPr="00F664E2">
        <w:rPr>
          <w:rFonts w:ascii="Times New Roman" w:hAnsi="Times New Roman" w:cs="Times New Roman"/>
          <w:sz w:val="24"/>
          <w:szCs w:val="24"/>
        </w:rPr>
        <w:t>g/kg).</w:t>
      </w:r>
      <w:r w:rsidR="00820D08" w:rsidRPr="00820D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2785"/>
        <w:gridCol w:w="2462"/>
      </w:tblGrid>
      <w:tr w:rsidR="005A164B" w:rsidRPr="00820D08" w:rsidTr="00820D08">
        <w:tc>
          <w:tcPr>
            <w:tcW w:w="1132" w:type="dxa"/>
          </w:tcPr>
          <w:p w:rsidR="005A164B" w:rsidRPr="00820D08" w:rsidRDefault="005A164B" w:rsidP="00CA7E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0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2785" w:type="dxa"/>
          </w:tcPr>
          <w:p w:rsidR="005A164B" w:rsidRPr="00820D08" w:rsidRDefault="005A164B" w:rsidP="00CA7E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redients Vitamin</w:t>
            </w:r>
          </w:p>
        </w:tc>
        <w:tc>
          <w:tcPr>
            <w:tcW w:w="2462" w:type="dxa"/>
          </w:tcPr>
          <w:p w:rsidR="005A164B" w:rsidRPr="00820D08" w:rsidRDefault="005A164B" w:rsidP="00CA7E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0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</w:t>
            </w:r>
            <w:proofErr w:type="spellEnd"/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ard/ Saturated Fat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CA7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85" w:type="dxa"/>
          </w:tcPr>
          <w:p w:rsidR="005A164B" w:rsidRPr="00820D08" w:rsidRDefault="005A164B" w:rsidP="00CA7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2462" w:type="dxa"/>
          </w:tcPr>
          <w:p w:rsidR="005A164B" w:rsidRPr="00820D08" w:rsidRDefault="00157D23" w:rsidP="00CA7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 xml:space="preserve">Choline </w:t>
            </w:r>
            <w:proofErr w:type="spellStart"/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Bitartrate</w:t>
            </w:r>
            <w:proofErr w:type="spellEnd"/>
          </w:p>
        </w:tc>
        <w:tc>
          <w:tcPr>
            <w:tcW w:w="2462" w:type="dxa"/>
          </w:tcPr>
          <w:p w:rsidR="005A164B" w:rsidRPr="00820D08" w:rsidRDefault="00157D23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Maltodextrin</w:t>
            </w:r>
            <w:proofErr w:type="spellEnd"/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E363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85" w:type="dxa"/>
          </w:tcPr>
          <w:p w:rsidR="005A164B" w:rsidRPr="00820D08" w:rsidRDefault="005A164B" w:rsidP="00E363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Corn Starch</w:t>
            </w:r>
          </w:p>
        </w:tc>
        <w:tc>
          <w:tcPr>
            <w:tcW w:w="2462" w:type="dxa"/>
          </w:tcPr>
          <w:p w:rsidR="005A164B" w:rsidRPr="00820D08" w:rsidRDefault="005A164B" w:rsidP="00E363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Soybean Oil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Cysteine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Vitamin Mix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Potassium Citrate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Dicalcium</w:t>
            </w:r>
            <w:proofErr w:type="spellEnd"/>
            <w:r w:rsidRPr="00820D08">
              <w:rPr>
                <w:rFonts w:ascii="Times New Roman" w:hAnsi="Times New Roman" w:cs="Times New Roman"/>
                <w:sz w:val="20"/>
                <w:szCs w:val="20"/>
              </w:rPr>
              <w:t xml:space="preserve"> Phosphate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Mineral Mix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A164B" w:rsidRPr="00820D08" w:rsidTr="00820D08">
        <w:tc>
          <w:tcPr>
            <w:tcW w:w="113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85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Calcium Carbonate</w:t>
            </w:r>
          </w:p>
        </w:tc>
        <w:tc>
          <w:tcPr>
            <w:tcW w:w="2462" w:type="dxa"/>
          </w:tcPr>
          <w:p w:rsidR="005A164B" w:rsidRPr="00820D08" w:rsidRDefault="005A164B" w:rsidP="00627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</w:tbl>
    <w:p w:rsidR="00CA7E7A" w:rsidRDefault="00CA7E7A" w:rsidP="00CA7E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12375" w:rsidRDefault="00712375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74490" w:rsidRDefault="00874490" w:rsidP="00CA7E7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20D08" w:rsidRDefault="00820D08" w:rsidP="00CA7E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2E2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</w:t>
      </w:r>
      <w:r w:rsidR="0055327C">
        <w:rPr>
          <w:rFonts w:ascii="Times New Roman" w:hAnsi="Times New Roman" w:cs="Times New Roman"/>
          <w:b/>
          <w:sz w:val="24"/>
          <w:szCs w:val="24"/>
          <w:u w:val="single"/>
        </w:rPr>
        <w:t>Table 4</w:t>
      </w:r>
      <w:r>
        <w:rPr>
          <w:rFonts w:ascii="Times New Roman" w:hAnsi="Times New Roman" w:cs="Times New Roman"/>
          <w:sz w:val="24"/>
          <w:szCs w:val="24"/>
        </w:rPr>
        <w:t>. Vitamin composition of</w:t>
      </w:r>
      <w:r w:rsidRPr="00F66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64E2">
        <w:rPr>
          <w:rFonts w:ascii="Times New Roman" w:hAnsi="Times New Roman" w:cs="Times New Roman"/>
          <w:sz w:val="24"/>
          <w:szCs w:val="24"/>
        </w:rPr>
        <w:t>Wistar</w:t>
      </w:r>
      <w:proofErr w:type="spellEnd"/>
      <w:r w:rsidRPr="00F664E2">
        <w:rPr>
          <w:rFonts w:ascii="Times New Roman" w:hAnsi="Times New Roman" w:cs="Times New Roman"/>
          <w:sz w:val="24"/>
          <w:szCs w:val="24"/>
        </w:rPr>
        <w:t xml:space="preserve"> rat diets (g/kg)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2785"/>
        <w:gridCol w:w="2462"/>
      </w:tblGrid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0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redients Vitamin</w:t>
            </w:r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0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</w:t>
            </w:r>
            <w:proofErr w:type="spellEnd"/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Methionine</w:t>
            </w:r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501C" w:rsidRPr="00820D0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 xml:space="preserve">L- Tryptophan </w:t>
            </w:r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 xml:space="preserve">L- </w:t>
            </w:r>
            <w:proofErr w:type="spellStart"/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 xml:space="preserve">L- </w:t>
            </w:r>
            <w:proofErr w:type="spellStart"/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Threonine</w:t>
            </w:r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85" w:type="dxa"/>
          </w:tcPr>
          <w:p w:rsidR="00491D1F" w:rsidRPr="00820D08" w:rsidRDefault="00491D1F" w:rsidP="00195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Alanine</w:t>
            </w:r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Tyrosine</w:t>
            </w:r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Isoleucine</w:t>
            </w:r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 xml:space="preserve">L- </w:t>
            </w:r>
            <w:proofErr w:type="spellStart"/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491D1F" w:rsidRPr="00820D08" w:rsidTr="00F71645">
        <w:tc>
          <w:tcPr>
            <w:tcW w:w="113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85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Serine</w:t>
            </w:r>
          </w:p>
        </w:tc>
        <w:tc>
          <w:tcPr>
            <w:tcW w:w="2462" w:type="dxa"/>
          </w:tcPr>
          <w:p w:rsidR="00491D1F" w:rsidRPr="00820D08" w:rsidRDefault="00491D1F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8E3125" w:rsidRPr="00820D08" w:rsidTr="00F71645">
        <w:tc>
          <w:tcPr>
            <w:tcW w:w="113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85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Phenylalanine</w:t>
            </w:r>
          </w:p>
        </w:tc>
        <w:tc>
          <w:tcPr>
            <w:tcW w:w="246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8E3125" w:rsidRPr="00820D08" w:rsidTr="00F71645">
        <w:tc>
          <w:tcPr>
            <w:tcW w:w="113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85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 xml:space="preserve">L- </w:t>
            </w:r>
            <w:proofErr w:type="spellStart"/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246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8E3125" w:rsidRPr="00820D08" w:rsidTr="00F71645">
        <w:tc>
          <w:tcPr>
            <w:tcW w:w="113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85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Lysine HCL</w:t>
            </w:r>
          </w:p>
        </w:tc>
        <w:tc>
          <w:tcPr>
            <w:tcW w:w="246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8E3125" w:rsidRPr="00820D08" w:rsidTr="00F71645">
        <w:tc>
          <w:tcPr>
            <w:tcW w:w="113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85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 xml:space="preserve">L- </w:t>
            </w:r>
            <w:proofErr w:type="spellStart"/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246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8E3125" w:rsidRPr="00820D08" w:rsidTr="00F71645">
        <w:tc>
          <w:tcPr>
            <w:tcW w:w="1132" w:type="dxa"/>
          </w:tcPr>
          <w:p w:rsidR="008E3125" w:rsidRPr="00820D08" w:rsidRDefault="00D45F39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85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Aspartic Acid</w:t>
            </w:r>
          </w:p>
        </w:tc>
        <w:tc>
          <w:tcPr>
            <w:tcW w:w="246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8E3125" w:rsidRPr="00820D08" w:rsidTr="00F71645">
        <w:tc>
          <w:tcPr>
            <w:tcW w:w="1132" w:type="dxa"/>
          </w:tcPr>
          <w:p w:rsidR="008E3125" w:rsidRPr="00820D08" w:rsidRDefault="00D45F39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85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L- Glutamic Acid</w:t>
            </w:r>
          </w:p>
        </w:tc>
        <w:tc>
          <w:tcPr>
            <w:tcW w:w="2462" w:type="dxa"/>
          </w:tcPr>
          <w:p w:rsidR="008E3125" w:rsidRPr="00820D08" w:rsidRDefault="008E3125" w:rsidP="00F716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D08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</w:tbl>
    <w:p w:rsidR="001951C9" w:rsidRDefault="001951C9" w:rsidP="00CA7E7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95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9D2057"/>
    <w:multiLevelType w:val="hybridMultilevel"/>
    <w:tmpl w:val="7B04D76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7525E6"/>
    <w:multiLevelType w:val="hybridMultilevel"/>
    <w:tmpl w:val="2BE66474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4F4587"/>
    <w:multiLevelType w:val="hybridMultilevel"/>
    <w:tmpl w:val="2BE66474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B51D16"/>
    <w:multiLevelType w:val="hybridMultilevel"/>
    <w:tmpl w:val="2BE66474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8711CD"/>
    <w:multiLevelType w:val="hybridMultilevel"/>
    <w:tmpl w:val="738657C0"/>
    <w:lvl w:ilvl="0" w:tplc="A322E55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286"/>
    <w:rsid w:val="000023B6"/>
    <w:rsid w:val="000027B4"/>
    <w:rsid w:val="000242BE"/>
    <w:rsid w:val="000740C5"/>
    <w:rsid w:val="0010437D"/>
    <w:rsid w:val="001264E5"/>
    <w:rsid w:val="00157D23"/>
    <w:rsid w:val="0016376F"/>
    <w:rsid w:val="00175511"/>
    <w:rsid w:val="00187E11"/>
    <w:rsid w:val="001951C9"/>
    <w:rsid w:val="002042BC"/>
    <w:rsid w:val="00215EB6"/>
    <w:rsid w:val="00262286"/>
    <w:rsid w:val="00280423"/>
    <w:rsid w:val="00283359"/>
    <w:rsid w:val="0028344E"/>
    <w:rsid w:val="002A263F"/>
    <w:rsid w:val="002A3AD7"/>
    <w:rsid w:val="002C7684"/>
    <w:rsid w:val="00334BD0"/>
    <w:rsid w:val="00336B59"/>
    <w:rsid w:val="003501B8"/>
    <w:rsid w:val="00355FF6"/>
    <w:rsid w:val="003672B6"/>
    <w:rsid w:val="00400E34"/>
    <w:rsid w:val="00400EEB"/>
    <w:rsid w:val="00403535"/>
    <w:rsid w:val="0042475B"/>
    <w:rsid w:val="004329F0"/>
    <w:rsid w:val="00434DA0"/>
    <w:rsid w:val="004354EC"/>
    <w:rsid w:val="00452063"/>
    <w:rsid w:val="004567A9"/>
    <w:rsid w:val="00491D1F"/>
    <w:rsid w:val="004A06C6"/>
    <w:rsid w:val="00503F85"/>
    <w:rsid w:val="0051470A"/>
    <w:rsid w:val="005237FE"/>
    <w:rsid w:val="00551553"/>
    <w:rsid w:val="0055327C"/>
    <w:rsid w:val="00567BCF"/>
    <w:rsid w:val="005706B9"/>
    <w:rsid w:val="005713AA"/>
    <w:rsid w:val="00591BDA"/>
    <w:rsid w:val="005A14EE"/>
    <w:rsid w:val="005A164B"/>
    <w:rsid w:val="005C05F0"/>
    <w:rsid w:val="005C32A2"/>
    <w:rsid w:val="005E3F94"/>
    <w:rsid w:val="00627AE5"/>
    <w:rsid w:val="00652D39"/>
    <w:rsid w:val="006707DF"/>
    <w:rsid w:val="00687B59"/>
    <w:rsid w:val="006D0BBD"/>
    <w:rsid w:val="00701A13"/>
    <w:rsid w:val="00712375"/>
    <w:rsid w:val="00721731"/>
    <w:rsid w:val="00722E28"/>
    <w:rsid w:val="00747120"/>
    <w:rsid w:val="00752C1F"/>
    <w:rsid w:val="007653C9"/>
    <w:rsid w:val="007B0664"/>
    <w:rsid w:val="007E2B8D"/>
    <w:rsid w:val="00800A42"/>
    <w:rsid w:val="008047A9"/>
    <w:rsid w:val="00810FDE"/>
    <w:rsid w:val="0081273A"/>
    <w:rsid w:val="00820D08"/>
    <w:rsid w:val="008242A6"/>
    <w:rsid w:val="008347E4"/>
    <w:rsid w:val="008366B1"/>
    <w:rsid w:val="00860703"/>
    <w:rsid w:val="00874490"/>
    <w:rsid w:val="00877D57"/>
    <w:rsid w:val="00881343"/>
    <w:rsid w:val="00883573"/>
    <w:rsid w:val="00884B64"/>
    <w:rsid w:val="00897AE0"/>
    <w:rsid w:val="008B018F"/>
    <w:rsid w:val="008B5B71"/>
    <w:rsid w:val="008C2163"/>
    <w:rsid w:val="008C387D"/>
    <w:rsid w:val="008E3125"/>
    <w:rsid w:val="008F2B5A"/>
    <w:rsid w:val="00920BC2"/>
    <w:rsid w:val="0093514A"/>
    <w:rsid w:val="00974EE1"/>
    <w:rsid w:val="009B7CB2"/>
    <w:rsid w:val="009C6FA4"/>
    <w:rsid w:val="009D74CE"/>
    <w:rsid w:val="009E13B2"/>
    <w:rsid w:val="00A25EC6"/>
    <w:rsid w:val="00A93854"/>
    <w:rsid w:val="00A9742A"/>
    <w:rsid w:val="00AA386E"/>
    <w:rsid w:val="00AA501C"/>
    <w:rsid w:val="00AA7AB0"/>
    <w:rsid w:val="00AB22BB"/>
    <w:rsid w:val="00AD3333"/>
    <w:rsid w:val="00B068F5"/>
    <w:rsid w:val="00B06EE9"/>
    <w:rsid w:val="00B10D72"/>
    <w:rsid w:val="00B978FF"/>
    <w:rsid w:val="00BA6872"/>
    <w:rsid w:val="00BB7D84"/>
    <w:rsid w:val="00BE3042"/>
    <w:rsid w:val="00C077BE"/>
    <w:rsid w:val="00C44421"/>
    <w:rsid w:val="00C71EF8"/>
    <w:rsid w:val="00CA7E7A"/>
    <w:rsid w:val="00CC4836"/>
    <w:rsid w:val="00CC49D2"/>
    <w:rsid w:val="00D01F5A"/>
    <w:rsid w:val="00D43294"/>
    <w:rsid w:val="00D45F39"/>
    <w:rsid w:val="00D905CE"/>
    <w:rsid w:val="00DA2C2B"/>
    <w:rsid w:val="00DA4739"/>
    <w:rsid w:val="00DE22C6"/>
    <w:rsid w:val="00E134CB"/>
    <w:rsid w:val="00E1502B"/>
    <w:rsid w:val="00E71BF0"/>
    <w:rsid w:val="00E9428F"/>
    <w:rsid w:val="00E94C8E"/>
    <w:rsid w:val="00EF1680"/>
    <w:rsid w:val="00F26EF6"/>
    <w:rsid w:val="00F40E88"/>
    <w:rsid w:val="00F664E2"/>
    <w:rsid w:val="00F93F06"/>
    <w:rsid w:val="00FB5303"/>
    <w:rsid w:val="00FC2BBA"/>
    <w:rsid w:val="00FC425F"/>
    <w:rsid w:val="00FD4F2D"/>
    <w:rsid w:val="00FF0CCC"/>
    <w:rsid w:val="00FF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D287F0-8B8D-4A55-AC02-0CBD4C93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286"/>
    <w:pPr>
      <w:ind w:left="720"/>
      <w:contextualSpacing/>
    </w:pPr>
  </w:style>
  <w:style w:type="table" w:styleId="TableGrid">
    <w:name w:val="Table Grid"/>
    <w:basedOn w:val="TableNormal"/>
    <w:uiPriority w:val="39"/>
    <w:rsid w:val="008835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esktopApril23\Growthcurve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/>
              <a:t>Bacterial Growth Curv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without AGE</c:v>
          </c:tx>
          <c:spPr>
            <a:ln w="95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Sheet1!$C$3:$C$11</c:f>
              <c:numCache>
                <c:formatCode>General</c:formatCode>
                <c:ptCount val="9"/>
                <c:pt idx="0">
                  <c:v>0</c:v>
                </c:pt>
                <c:pt idx="1">
                  <c:v>2.6</c:v>
                </c:pt>
                <c:pt idx="2">
                  <c:v>5.9</c:v>
                </c:pt>
                <c:pt idx="3">
                  <c:v>8.4</c:v>
                </c:pt>
                <c:pt idx="4">
                  <c:v>11.1</c:v>
                </c:pt>
                <c:pt idx="5">
                  <c:v>15</c:v>
                </c:pt>
                <c:pt idx="6">
                  <c:v>19</c:v>
                </c:pt>
                <c:pt idx="7">
                  <c:v>23</c:v>
                </c:pt>
                <c:pt idx="8">
                  <c:v>27</c:v>
                </c:pt>
              </c:numCache>
            </c:numRef>
          </c:xVal>
          <c:yVal>
            <c:numRef>
              <c:f>Sheet1!$D$3:$D$11</c:f>
              <c:numCache>
                <c:formatCode>General</c:formatCode>
                <c:ptCount val="9"/>
                <c:pt idx="0">
                  <c:v>0</c:v>
                </c:pt>
                <c:pt idx="1">
                  <c:v>0.09</c:v>
                </c:pt>
                <c:pt idx="2">
                  <c:v>0.18</c:v>
                </c:pt>
                <c:pt idx="3">
                  <c:v>0.28999999999999998</c:v>
                </c:pt>
                <c:pt idx="4">
                  <c:v>0.7</c:v>
                </c:pt>
                <c:pt idx="5">
                  <c:v>1.3</c:v>
                </c:pt>
                <c:pt idx="6">
                  <c:v>1.7</c:v>
                </c:pt>
                <c:pt idx="7">
                  <c:v>1.79</c:v>
                </c:pt>
                <c:pt idx="8">
                  <c:v>1.82</c:v>
                </c:pt>
              </c:numCache>
            </c:numRef>
          </c:yVal>
          <c:smooth val="1"/>
        </c:ser>
        <c:ser>
          <c:idx val="1"/>
          <c:order val="1"/>
          <c:tx>
            <c:v>with AGE</c:v>
          </c:tx>
          <c:spPr>
            <a:ln w="95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xVal>
            <c:numRef>
              <c:f>Sheet1!$C$3:$C$11</c:f>
              <c:numCache>
                <c:formatCode>General</c:formatCode>
                <c:ptCount val="9"/>
                <c:pt idx="0">
                  <c:v>0</c:v>
                </c:pt>
                <c:pt idx="1">
                  <c:v>2.6</c:v>
                </c:pt>
                <c:pt idx="2">
                  <c:v>5.9</c:v>
                </c:pt>
                <c:pt idx="3">
                  <c:v>8.4</c:v>
                </c:pt>
                <c:pt idx="4">
                  <c:v>11.1</c:v>
                </c:pt>
                <c:pt idx="5">
                  <c:v>15</c:v>
                </c:pt>
                <c:pt idx="6">
                  <c:v>19</c:v>
                </c:pt>
                <c:pt idx="7">
                  <c:v>23</c:v>
                </c:pt>
                <c:pt idx="8">
                  <c:v>27</c:v>
                </c:pt>
              </c:numCache>
            </c:numRef>
          </c:xVal>
          <c:yVal>
            <c:numRef>
              <c:f>Sheet1!$E$3:$E$11</c:f>
              <c:numCache>
                <c:formatCode>General</c:formatCode>
                <c:ptCount val="9"/>
                <c:pt idx="0">
                  <c:v>0</c:v>
                </c:pt>
                <c:pt idx="1">
                  <c:v>0.18</c:v>
                </c:pt>
                <c:pt idx="2">
                  <c:v>0.5</c:v>
                </c:pt>
                <c:pt idx="3">
                  <c:v>1.2</c:v>
                </c:pt>
                <c:pt idx="4">
                  <c:v>1.5</c:v>
                </c:pt>
                <c:pt idx="5">
                  <c:v>1.6</c:v>
                </c:pt>
                <c:pt idx="6">
                  <c:v>1.82</c:v>
                </c:pt>
                <c:pt idx="7">
                  <c:v>2.0099999999999998</c:v>
                </c:pt>
                <c:pt idx="8">
                  <c:v>1.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2150192"/>
        <c:axId val="132148232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tx>
                  <c:v>Without AGE</c:v>
                </c:tx>
                <c:spPr>
                  <a:ln w="9525" cap="rnd">
                    <a:solidFill>
                      <a:schemeClr val="accent3"/>
                    </a:solidFill>
                    <a:round/>
                  </a:ln>
                  <a:effectLst>
                    <a:outerShdw blurRad="57150" dist="19050" dir="5400000" algn="ctr" rotWithShape="0">
                      <a:srgbClr val="000000">
                        <a:alpha val="63000"/>
                      </a:srgbClr>
                    </a:outerShdw>
                  </a:effectLst>
                </c:spPr>
                <c:marker>
                  <c:symbol val="circle"/>
                  <c:size val="6"/>
                  <c:spPr>
                    <a:gradFill rotWithShape="1">
                      <a:gsLst>
                        <a:gs pos="0">
                          <a:schemeClr val="accent3"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accent3"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accent3"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 w="9525" cap="rnd">
                      <a:solidFill>
                        <a:schemeClr val="accent3"/>
                      </a:solidFill>
                      <a:round/>
                    </a:ln>
                    <a:effectLst>
                      <a:outerShdw blurRad="57150" dist="19050" dir="5400000" algn="ctr" rotWithShape="0">
                        <a:srgbClr val="000000">
                          <a:alpha val="63000"/>
                        </a:srgbClr>
                      </a:outerShdw>
                    </a:effectLst>
                  </c:spPr>
                </c:marker>
                <c:yVal>
                  <c:numLit>
                    <c:formatCode>General</c:formatCode>
                    <c:ptCount val="1"/>
                    <c:pt idx="0">
                      <c:v>1</c:v>
                    </c:pt>
                  </c:numLit>
                </c:yVal>
                <c:smooth val="1"/>
              </c15:ser>
            </c15:filteredScatterSeries>
          </c:ext>
        </c:extLst>
      </c:scatterChart>
      <c:valAx>
        <c:axId val="1321501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148232"/>
        <c:crosses val="autoZero"/>
        <c:crossBetween val="midCat"/>
      </c:valAx>
      <c:valAx>
        <c:axId val="132148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O.D. at 600 nm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1501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account</cp:lastModifiedBy>
  <cp:revision>2</cp:revision>
  <dcterms:created xsi:type="dcterms:W3CDTF">2024-02-20T10:52:00Z</dcterms:created>
  <dcterms:modified xsi:type="dcterms:W3CDTF">2024-02-20T10:52:00Z</dcterms:modified>
</cp:coreProperties>
</file>